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23779" w14:textId="71B6AE35" w:rsidR="005A52D3" w:rsidRPr="00DC7071" w:rsidRDefault="005A52D3" w:rsidP="002F7AEF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DC707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Nuclear Track Autoradiography for Radon-Related Radiobiological Risks in Abu-Sannan Petroleum Area, Egypt</w:t>
      </w:r>
    </w:p>
    <w:p w14:paraId="0CA4B604" w14:textId="70B011F1" w:rsidR="00EB70BF" w:rsidRPr="00DC7071" w:rsidRDefault="00EB70BF" w:rsidP="00EB70BF">
      <w:pPr>
        <w:spacing w:before="240" w:line="360" w:lineRule="auto"/>
        <w:jc w:val="both"/>
        <w:rPr>
          <w:rFonts w:asciiTheme="majorBidi" w:hAnsiTheme="majorBidi" w:cstheme="majorBidi"/>
          <w:b/>
          <w:bCs/>
          <w:noProof/>
          <w:color w:val="000000" w:themeColor="text1"/>
        </w:rPr>
      </w:pPr>
      <w:r w:rsidRPr="00DC7071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Calibration and </w:t>
      </w:r>
      <w:r w:rsidR="002F4434" w:rsidRPr="00DC7071">
        <w:rPr>
          <w:rFonts w:asciiTheme="majorBidi" w:hAnsiTheme="majorBidi" w:cstheme="majorBidi"/>
          <w:b/>
          <w:bCs/>
          <w:noProof/>
          <w:color w:val="000000" w:themeColor="text1"/>
        </w:rPr>
        <w:t>A</w:t>
      </w:r>
      <w:r w:rsidR="00212803" w:rsidRPr="00DC7071">
        <w:rPr>
          <w:rFonts w:asciiTheme="majorBidi" w:hAnsiTheme="majorBidi" w:cstheme="majorBidi"/>
          <w:b/>
          <w:bCs/>
          <w:noProof/>
          <w:color w:val="000000" w:themeColor="text1"/>
        </w:rPr>
        <w:t xml:space="preserve">ccuracy </w:t>
      </w:r>
      <w:r w:rsidR="002F4434" w:rsidRPr="00DC7071">
        <w:rPr>
          <w:rFonts w:asciiTheme="majorBidi" w:hAnsiTheme="majorBidi" w:cstheme="majorBidi"/>
          <w:b/>
          <w:bCs/>
          <w:noProof/>
          <w:color w:val="000000" w:themeColor="text1"/>
        </w:rPr>
        <w:t>C</w:t>
      </w:r>
      <w:r w:rsidRPr="00DC7071">
        <w:rPr>
          <w:rFonts w:asciiTheme="majorBidi" w:hAnsiTheme="majorBidi" w:cstheme="majorBidi"/>
          <w:b/>
          <w:bCs/>
          <w:noProof/>
          <w:color w:val="000000" w:themeColor="text1"/>
        </w:rPr>
        <w:t>ontrol</w:t>
      </w:r>
    </w:p>
    <w:p w14:paraId="4D97DC1A" w14:textId="22B71BD0" w:rsidR="00E76455" w:rsidRPr="00E47845" w:rsidRDefault="00E76455" w:rsidP="00E76455">
      <w:pPr>
        <w:spacing w:line="360" w:lineRule="auto"/>
        <w:ind w:firstLine="720"/>
        <w:jc w:val="both"/>
        <w:rPr>
          <w:rFonts w:asciiTheme="majorBidi" w:hAnsiTheme="majorBidi" w:cstheme="majorBidi"/>
          <w:noProof/>
          <w:color w:val="FF0000"/>
          <w:lang w:val="en-GB"/>
        </w:rPr>
      </w:pPr>
      <w:bookmarkStart w:id="0" w:name="_Hlk210278316"/>
      <w:r w:rsidRPr="00E47845">
        <w:rPr>
          <w:rFonts w:asciiTheme="majorBidi" w:hAnsiTheme="majorBidi" w:cstheme="majorBidi"/>
          <w:noProof/>
          <w:color w:val="000000" w:themeColor="text1"/>
          <w:lang w:val="en-GB"/>
        </w:rPr>
        <w:t xml:space="preserve">To ensure the accuracy of the measurements, calibration data for the CR-39 detector were considered as shown in figure 1. The detector's calibration factor (K), which relates track density to radon concentration, was determined elswhere previous experimental studies </w:t>
      </w:r>
      <w:r w:rsidR="00765F40">
        <w:rPr>
          <w:rFonts w:asciiTheme="majorBidi" w:hAnsiTheme="majorBidi" w:cstheme="majorBidi"/>
          <w:noProof/>
          <w:color w:val="000000" w:themeColor="text1"/>
          <w:lang w:val="en-GB"/>
        </w:rPr>
        <w:fldChar w:fldCharType="begin"/>
      </w:r>
      <w:r w:rsidR="00765F40">
        <w:rPr>
          <w:rFonts w:asciiTheme="majorBidi" w:hAnsiTheme="majorBidi" w:cstheme="majorBidi"/>
          <w:noProof/>
          <w:color w:val="000000" w:themeColor="text1"/>
          <w:lang w:val="en-GB"/>
        </w:rPr>
        <w:instrText xml:space="preserve"> ADDIN EN.CITE &lt;EndNote&gt;&lt;Cite&gt;&lt;Author&gt;Yousef&lt;/Author&gt;&lt;Year&gt;2024&lt;/Year&gt;&lt;RecNum&gt;750&lt;/RecNum&gt;&lt;DisplayText&gt;[1]&lt;/DisplayText&gt;&lt;record&gt;&lt;rec-number&gt;750&lt;/rec-number&gt;&lt;foreign-keys&gt;&lt;key app="EN" db-id="tsa9vdwzl5zpsheepxa5aap7r0wdp5ttw2p0" timestamp="1739126107"&gt;750&lt;/key&gt;&lt;/foreign-keys&gt;&lt;ref-type name="Journal Article"&gt;17&lt;/ref-type&gt;&lt;contributors&gt;&lt;authors&gt;&lt;author&gt;Yousef, Hesham; A.&lt;/author&gt;&lt;author&gt;Korany, Korany A;.&lt;/author&gt;&lt;author&gt;Salama, Mossad A;.&lt;/author&gt;&lt;author&gt;Mitwalli, Mohamed&lt;/author&gt;&lt;/authors&gt;&lt;/contributors&gt;&lt;titles&gt;&lt;title&gt;Assessment of radon in traditional building materials using polymeric nuclear track detector&lt;/title&gt;&lt;secondary-title&gt;Radiation Effects and Defects in Solids&lt;/secondary-title&gt;&lt;/titles&gt;&lt;periodical&gt;&lt;full-title&gt;Radiation Effects and Defects in Solids&lt;/full-title&gt;&lt;/periodical&gt;&lt;pages&gt;1-10&lt;/pages&gt;&lt;dates&gt;&lt;year&gt;2024&lt;/year&gt;&lt;/dates&gt;&lt;publisher&gt;Taylor &amp;amp; Francis&lt;/publisher&gt;&lt;isbn&gt;1042-0150&lt;/isbn&gt;&lt;urls&gt;&lt;related-urls&gt;&lt;url&gt;https://doi.org/10.1080/10420150.2024.2364188&lt;/url&gt;&lt;/related-urls&gt;&lt;/urls&gt;&lt;electronic-resource-num&gt;10.1080/10420150.2024.2364188&lt;/electronic-resource-num&gt;&lt;/record&gt;&lt;/Cite&gt;&lt;/EndNote&gt;</w:instrText>
      </w:r>
      <w:r w:rsidR="00765F40">
        <w:rPr>
          <w:rFonts w:asciiTheme="majorBidi" w:hAnsiTheme="majorBidi" w:cstheme="majorBidi"/>
          <w:noProof/>
          <w:color w:val="000000" w:themeColor="text1"/>
          <w:lang w:val="en-GB"/>
        </w:rPr>
        <w:fldChar w:fldCharType="separate"/>
      </w:r>
      <w:r w:rsidR="00765F40">
        <w:rPr>
          <w:rFonts w:asciiTheme="majorBidi" w:hAnsiTheme="majorBidi" w:cstheme="majorBidi"/>
          <w:noProof/>
          <w:color w:val="000000" w:themeColor="text1"/>
          <w:lang w:val="en-GB"/>
        </w:rPr>
        <w:t>[1]</w:t>
      </w:r>
      <w:r w:rsidR="00765F40">
        <w:rPr>
          <w:rFonts w:asciiTheme="majorBidi" w:hAnsiTheme="majorBidi" w:cstheme="majorBidi"/>
          <w:noProof/>
          <w:color w:val="000000" w:themeColor="text1"/>
          <w:lang w:val="en-GB"/>
        </w:rPr>
        <w:fldChar w:fldCharType="end"/>
      </w:r>
      <w:r w:rsidRPr="00E47845">
        <w:rPr>
          <w:rFonts w:asciiTheme="majorBidi" w:hAnsiTheme="majorBidi" w:cstheme="majorBidi"/>
          <w:noProof/>
          <w:color w:val="000000" w:themeColor="text1"/>
          <w:lang w:val="en-GB"/>
        </w:rPr>
        <w:t xml:space="preserve">. </w:t>
      </w:r>
    </w:p>
    <w:p w14:paraId="55E3BA32" w14:textId="77777777" w:rsidR="00E76455" w:rsidRPr="00E47845" w:rsidRDefault="00E76455" w:rsidP="00E76455">
      <w:pPr>
        <w:spacing w:line="240" w:lineRule="auto"/>
        <w:jc w:val="center"/>
        <w:rPr>
          <w:rFonts w:asciiTheme="majorBidi" w:hAnsiTheme="majorBidi" w:cstheme="majorBidi"/>
          <w:noProof/>
          <w:color w:val="FF0000"/>
          <w:lang w:val="en-GB"/>
        </w:rPr>
      </w:pPr>
      <w:r w:rsidRPr="00E47845">
        <w:rPr>
          <w:rFonts w:asciiTheme="majorBidi" w:hAnsiTheme="majorBidi" w:cstheme="majorBidi"/>
          <w:noProof/>
          <w:color w:val="FF0000"/>
          <w:lang w:val="en-GB"/>
        </w:rPr>
        <w:drawing>
          <wp:inline distT="0" distB="0" distL="0" distR="0" wp14:anchorId="4C3E3E6F" wp14:editId="0AEDF461">
            <wp:extent cx="4029075" cy="2347492"/>
            <wp:effectExtent l="0" t="0" r="0" b="0"/>
            <wp:docPr id="620268391" name="Picture 5" descr="A graph with a line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268391" name="Picture 5" descr="A graph with a line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806" cy="237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AE775" w14:textId="77777777" w:rsidR="00E76455" w:rsidRPr="00FE5109" w:rsidRDefault="00E76455" w:rsidP="00E76455">
      <w:pPr>
        <w:jc w:val="center"/>
        <w:rPr>
          <w:rFonts w:asciiTheme="majorBidi" w:hAnsiTheme="majorBidi" w:cstheme="majorBidi"/>
          <w:color w:val="000000" w:themeColor="text1"/>
          <w:lang w:val="en-GB"/>
        </w:rPr>
      </w:pPr>
      <w:r w:rsidRPr="00E47845">
        <w:rPr>
          <w:rFonts w:asciiTheme="majorBidi" w:hAnsiTheme="majorBidi" w:cstheme="majorBidi"/>
          <w:color w:val="000000" w:themeColor="text1"/>
          <w:lang w:val="en-GB"/>
        </w:rPr>
        <w:t xml:space="preserve">Fig. 1: Calibration curve of </w:t>
      </w:r>
      <w:r w:rsidRPr="00E47845">
        <w:rPr>
          <w:rFonts w:asciiTheme="majorBidi" w:hAnsiTheme="majorBidi" w:cstheme="majorBidi"/>
          <w:color w:val="000000" w:themeColor="text1"/>
          <w:vertAlign w:val="superscript"/>
          <w:lang w:val="en-GB"/>
        </w:rPr>
        <w:t>222</w:t>
      </w:r>
      <w:r w:rsidRPr="00E47845">
        <w:rPr>
          <w:rFonts w:asciiTheme="majorBidi" w:hAnsiTheme="majorBidi" w:cstheme="majorBidi"/>
          <w:color w:val="000000" w:themeColor="text1"/>
          <w:lang w:val="en-GB"/>
        </w:rPr>
        <w:t xml:space="preserve">Rn </w:t>
      </w:r>
      <w:r w:rsidRPr="00E47845">
        <w:rPr>
          <w:rFonts w:asciiTheme="majorBidi" w:hAnsiTheme="majorBidi" w:cstheme="majorBidi"/>
          <w:noProof/>
          <w:color w:val="000000" w:themeColor="text1"/>
          <w:lang w:val="en-GB"/>
        </w:rPr>
        <w:t>for the CR-39 detector</w:t>
      </w:r>
    </w:p>
    <w:p w14:paraId="2E533B09" w14:textId="28E66688" w:rsidR="00664C0B" w:rsidRPr="00DC7071" w:rsidRDefault="00E76455" w:rsidP="00D50656">
      <w:pPr>
        <w:spacing w:before="240" w:line="360" w:lineRule="auto"/>
        <w:ind w:firstLine="720"/>
        <w:jc w:val="both"/>
        <w:rPr>
          <w:rFonts w:asciiTheme="majorBidi" w:hAnsiTheme="majorBidi" w:cstheme="majorBidi"/>
          <w:noProof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  <w:lang w:val="en-GB"/>
        </w:rPr>
        <w:t>T</w:t>
      </w:r>
      <w:r w:rsidR="001176B1" w:rsidRPr="00DC7071">
        <w:rPr>
          <w:rFonts w:asciiTheme="majorBidi" w:hAnsiTheme="majorBidi" w:cstheme="majorBidi"/>
          <w:noProof/>
          <w:color w:val="000000" w:themeColor="text1"/>
        </w:rPr>
        <w:t xml:space="preserve">he </w:t>
      </w:r>
      <w:bookmarkStart w:id="1" w:name="_Hlk208643264"/>
      <w:r w:rsidR="001176B1" w:rsidRPr="00DC7071">
        <w:rPr>
          <w:rFonts w:asciiTheme="majorBidi" w:hAnsiTheme="majorBidi" w:cstheme="majorBidi"/>
          <w:noProof/>
          <w:color w:val="000000" w:themeColor="text1"/>
        </w:rPr>
        <w:t>accuracy</w:t>
      </w:r>
      <w:bookmarkEnd w:id="1"/>
      <w:r w:rsidR="001176B1" w:rsidRPr="00DC7071">
        <w:rPr>
          <w:rFonts w:asciiTheme="majorBidi" w:hAnsiTheme="majorBidi" w:cstheme="majorBidi"/>
          <w:noProof/>
          <w:color w:val="000000" w:themeColor="text1"/>
        </w:rPr>
        <w:t xml:space="preserve"> of the measurements, calibration data for the CR-39 detector were considered. The detector's calibration factor (K), which relates track density to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="001176B1" w:rsidRPr="00DC7071">
        <w:rPr>
          <w:rFonts w:asciiTheme="majorBidi" w:hAnsiTheme="majorBidi" w:cstheme="majorBidi"/>
          <w:noProof/>
          <w:color w:val="000000" w:themeColor="text1"/>
        </w:rPr>
        <w:t xml:space="preserve">concentration, was determined elswhere previous experimental studies </w:t>
      </w:r>
      <w:r w:rsidR="00734322" w:rsidRPr="00DC7071">
        <w:rPr>
          <w:rFonts w:asciiTheme="majorBidi" w:hAnsiTheme="majorBidi" w:cstheme="majorBidi"/>
          <w:noProof/>
          <w:color w:val="000000" w:themeColor="text1"/>
        </w:rPr>
        <w:fldChar w:fldCharType="begin"/>
      </w:r>
      <w:r w:rsidR="00765F40">
        <w:rPr>
          <w:rFonts w:asciiTheme="majorBidi" w:hAnsiTheme="majorBidi" w:cstheme="majorBidi"/>
          <w:noProof/>
          <w:color w:val="000000" w:themeColor="text1"/>
        </w:rPr>
        <w:instrText xml:space="preserve"> ADDIN EN.CITE &lt;EndNote&gt;&lt;Cite&gt;&lt;Author&gt;Shabaan&lt;/Author&gt;&lt;Year&gt;2025&lt;/Year&gt;&lt;RecNum&gt;1043&lt;/RecNum&gt;&lt;DisplayText&gt;[2]&lt;/DisplayText&gt;&lt;record&gt;&lt;rec-number&gt;1043&lt;/rec-number&gt;&lt;foreign-keys&gt;&lt;key app="EN" db-id="tsa9vdwzl5zpsheepxa5aap7r0wdp5ttw2p0" timestamp="1757664288"&gt;1043&lt;/key&gt;&lt;/foreign-keys&gt;&lt;ref-type name="Journal Article"&gt;17&lt;/ref-type&gt;&lt;contributors&gt;&lt;authors&gt;&lt;author&gt;Shabaan, Doaa H.&lt;/author&gt;&lt;author&gt;Alsaif, Naseem&lt;/author&gt;&lt;author&gt;El-Azeem, S. A. Abd&lt;/author&gt;&lt;author&gt;El-Bialy, E.&lt;/author&gt;&lt;author&gt;El-Araby, Entesar H.&lt;/author&gt;&lt;author&gt;El-Barbary, Ahlam&lt;/author&gt;&lt;author&gt;Azazi, Amel&lt;/author&gt;&lt;author&gt;Mitwalli, Mohamed S.&lt;/author&gt;&lt;/authors&gt;&lt;/contributors&gt;&lt;titles&gt;&lt;title&gt;Radioanalysis of radon in dietary legumes using polymeric nuclear autoradiographic techniques&lt;/title&gt;&lt;secondary-title&gt;Journal of Food Composition and Analysis&lt;/secondary-title&gt;&lt;/titles&gt;&lt;periodical&gt;&lt;full-title&gt;Journal of Food Composition and Analysis&lt;/full-title&gt;&lt;/periodical&gt;&lt;pages&gt;108047&lt;/pages&gt;&lt;volume&gt;147&lt;/volume&gt;&lt;keywords&gt;&lt;keyword&gt;Legume contamination&lt;/keyword&gt;&lt;keyword&gt;Radon&lt;/keyword&gt;&lt;keyword&gt;Nuclear autoradiographic&lt;/keyword&gt;&lt;keyword&gt;Radiological impact&lt;/keyword&gt;&lt;/keywords&gt;&lt;dates&gt;&lt;year&gt;2025&lt;/year&gt;&lt;pub-dates&gt;&lt;date&gt;2025/11/01/&lt;/date&gt;&lt;/pub-dates&gt;&lt;/dates&gt;&lt;isbn&gt;0889-1575&lt;/isbn&gt;&lt;urls&gt;&lt;related-urls&gt;&lt;url&gt;https://www.sciencedirect.com/science/article/pii/S0889157525008622&lt;/url&gt;&lt;/related-urls&gt;&lt;/urls&gt;&lt;electronic-resource-num&gt;https://doi.org/10.1016/j.jfca.2025.108047&lt;/electronic-resource-num&gt;&lt;/record&gt;&lt;/Cite&gt;&lt;/EndNote&gt;</w:instrText>
      </w:r>
      <w:r w:rsidR="00734322" w:rsidRPr="00DC7071">
        <w:rPr>
          <w:rFonts w:asciiTheme="majorBidi" w:hAnsiTheme="majorBidi" w:cstheme="majorBidi"/>
          <w:noProof/>
          <w:color w:val="000000" w:themeColor="text1"/>
        </w:rPr>
        <w:fldChar w:fldCharType="separate"/>
      </w:r>
      <w:r w:rsidR="00765F40">
        <w:rPr>
          <w:rFonts w:asciiTheme="majorBidi" w:hAnsiTheme="majorBidi" w:cstheme="majorBidi"/>
          <w:noProof/>
          <w:color w:val="000000" w:themeColor="text1"/>
        </w:rPr>
        <w:t>[2]</w:t>
      </w:r>
      <w:r w:rsidR="00734322" w:rsidRPr="00DC7071">
        <w:rPr>
          <w:rFonts w:asciiTheme="majorBidi" w:hAnsiTheme="majorBidi" w:cstheme="majorBidi"/>
          <w:noProof/>
          <w:color w:val="000000" w:themeColor="text1"/>
        </w:rPr>
        <w:fldChar w:fldCharType="end"/>
      </w:r>
      <w:r w:rsidR="001176B1" w:rsidRPr="00DC7071">
        <w:rPr>
          <w:rFonts w:asciiTheme="majorBidi" w:hAnsiTheme="majorBidi" w:cstheme="majorBidi"/>
          <w:noProof/>
          <w:color w:val="000000" w:themeColor="text1"/>
        </w:rPr>
        <w:t xml:space="preserve">. </w:t>
      </w:r>
      <w:r w:rsidR="00D50656" w:rsidRPr="00DC7071">
        <w:rPr>
          <w:rFonts w:asciiTheme="majorBidi" w:hAnsiTheme="majorBidi" w:cstheme="majorBidi"/>
          <w:noProof/>
          <w:color w:val="000000" w:themeColor="text1"/>
        </w:rPr>
        <w:t xml:space="preserve">The minimal detectable limit (MDL) and measurement uncertainty were assessed to determine the dependability of the data. The sensitivity of the CR-39 NTD to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="00D50656" w:rsidRPr="00DC7071">
        <w:rPr>
          <w:rFonts w:asciiTheme="majorBidi" w:hAnsiTheme="majorBidi" w:cstheme="majorBidi"/>
          <w:noProof/>
          <w:color w:val="000000" w:themeColor="text1"/>
        </w:rPr>
        <w:t xml:space="preserve">was determined to be 0.223 tracks/cm² per Bq.m⁻³. The Minimum Detectable Limit (MDL) and Measurement Uncertainty for the CR-39 detector were computed using the supplied calibration data. The MDL is the minimal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="00D50656" w:rsidRPr="00DC7071">
        <w:rPr>
          <w:rFonts w:asciiTheme="majorBidi" w:hAnsiTheme="majorBidi" w:cstheme="majorBidi"/>
          <w:noProof/>
          <w:color w:val="000000" w:themeColor="text1"/>
        </w:rPr>
        <w:t>exposure that can be accurately differentiated from the lowest measured level, as determined by a calculation</w:t>
      </w:r>
      <w:r w:rsidR="00664C0B" w:rsidRPr="00DC7071">
        <w:rPr>
          <w:rFonts w:asciiTheme="majorBidi" w:hAnsiTheme="majorBidi" w:cstheme="majorBidi"/>
          <w:noProof/>
          <w:color w:val="000000" w:themeColor="text1"/>
        </w:rPr>
        <w:t>:</w:t>
      </w:r>
    </w:p>
    <w:p w14:paraId="4A0CA2C8" w14:textId="6D7C69CD" w:rsidR="00664C0B" w:rsidRPr="00DC7071" w:rsidRDefault="00664C0B" w:rsidP="00664C0B">
      <w:pPr>
        <w:spacing w:line="360" w:lineRule="auto"/>
        <w:ind w:firstLine="720"/>
        <w:jc w:val="right"/>
        <w:rPr>
          <w:rFonts w:asciiTheme="majorBidi" w:hAnsiTheme="majorBidi" w:cstheme="majorBidi"/>
          <w:noProof/>
          <w:color w:val="000000" w:themeColor="text1"/>
        </w:rPr>
      </w:pPr>
      <w:r w:rsidRPr="00DC7071">
        <w:rPr>
          <w:rFonts w:asciiTheme="majorBidi" w:hAnsiTheme="majorBidi" w:cstheme="majorBidi"/>
          <w:noProof/>
          <w:color w:val="000000" w:themeColor="text1"/>
          <w:position w:val="-24"/>
        </w:rPr>
        <w:object w:dxaOrig="1520" w:dyaOrig="620" w14:anchorId="556CD6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75pt;height:30.75pt" o:ole="">
            <v:imagedata r:id="rId7" o:title=""/>
          </v:shape>
          <o:OLEObject Type="Embed" ProgID="Equation.DSMT4" ShapeID="_x0000_i1025" DrawAspect="Content" ObjectID="_1821069781" r:id="rId8"/>
        </w:object>
      </w:r>
      <w:r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  <w:t>(</w:t>
      </w:r>
      <w:r w:rsidR="00D50656" w:rsidRPr="00DC7071">
        <w:rPr>
          <w:rFonts w:asciiTheme="majorBidi" w:hAnsiTheme="majorBidi" w:cstheme="majorBidi"/>
          <w:noProof/>
          <w:color w:val="000000" w:themeColor="text1"/>
        </w:rPr>
        <w:t>10</w:t>
      </w:r>
      <w:r w:rsidRPr="00DC7071">
        <w:rPr>
          <w:rFonts w:asciiTheme="majorBidi" w:hAnsiTheme="majorBidi" w:cstheme="majorBidi"/>
          <w:noProof/>
          <w:color w:val="000000" w:themeColor="text1"/>
        </w:rPr>
        <w:t>)</w:t>
      </w:r>
    </w:p>
    <w:p w14:paraId="6DFC893B" w14:textId="5911221F" w:rsidR="00434C28" w:rsidRPr="00DC7071" w:rsidRDefault="00434C28" w:rsidP="00434C28">
      <w:pPr>
        <w:spacing w:line="360" w:lineRule="auto"/>
        <w:jc w:val="both"/>
        <w:rPr>
          <w:rFonts w:asciiTheme="majorBidi" w:hAnsiTheme="majorBidi" w:cstheme="majorBidi"/>
          <w:noProof/>
          <w:color w:val="000000" w:themeColor="text1"/>
        </w:rPr>
      </w:pPr>
      <w:r w:rsidRPr="00DC7071">
        <w:rPr>
          <w:rFonts w:asciiTheme="majorBidi" w:hAnsiTheme="majorBidi" w:cstheme="majorBidi"/>
          <w:noProof/>
          <w:color w:val="000000" w:themeColor="text1"/>
        </w:rPr>
        <w:t xml:space="preserve">wher the standard deviation of blank readings (track density without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 xml:space="preserve">exposure) is denoted as k, which represents the calibration factor of CR-39 NTD. </w:t>
      </w:r>
    </w:p>
    <w:p w14:paraId="3C4ECD76" w14:textId="38374B7D" w:rsidR="00434C28" w:rsidRPr="00DC7071" w:rsidRDefault="00434C28" w:rsidP="00434C28">
      <w:pPr>
        <w:spacing w:line="360" w:lineRule="auto"/>
        <w:jc w:val="both"/>
        <w:rPr>
          <w:rFonts w:asciiTheme="majorBidi" w:hAnsiTheme="majorBidi" w:cstheme="majorBidi"/>
          <w:noProof/>
          <w:color w:val="000000" w:themeColor="text1"/>
        </w:rPr>
      </w:pPr>
      <w:r w:rsidRPr="00DC7071">
        <w:rPr>
          <w:rFonts w:asciiTheme="majorBidi" w:hAnsiTheme="majorBidi" w:cstheme="majorBidi"/>
          <w:noProof/>
          <w:color w:val="000000" w:themeColor="text1"/>
        </w:rPr>
        <w:lastRenderedPageBreak/>
        <w:t xml:space="preserve">The overall uncertainty in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>exposure (E) is obtained from the uncertainty in track density measurement (σT=10.97%</w:t>
      </w:r>
      <w:r w:rsidRPr="00DC7071">
        <w:rPr>
          <w:rFonts w:ascii="Cambria Math" w:hAnsi="Cambria Math" w:cs="Cambria Math"/>
          <w:noProof/>
          <w:color w:val="000000" w:themeColor="text1"/>
        </w:rPr>
        <w:t>⋅</w:t>
      </w:r>
      <w:r w:rsidRPr="00DC7071">
        <w:rPr>
          <w:rFonts w:asciiTheme="majorBidi" w:hAnsiTheme="majorBidi" w:cstheme="majorBidi"/>
          <w:noProof/>
          <w:color w:val="000000" w:themeColor="text1"/>
        </w:rPr>
        <w:t>T) and the uncertainty of the calibration factor, which is determined by weighted regression variance using error propagation for E=T/k:</w:t>
      </w:r>
    </w:p>
    <w:p w14:paraId="31D517F9" w14:textId="73615481" w:rsidR="00664C0B" w:rsidRPr="00DC7071" w:rsidRDefault="00664C0B" w:rsidP="00212803">
      <w:pPr>
        <w:spacing w:after="0" w:line="360" w:lineRule="auto"/>
        <w:jc w:val="right"/>
        <w:rPr>
          <w:rFonts w:asciiTheme="majorBidi" w:hAnsiTheme="majorBidi" w:cstheme="majorBidi"/>
          <w:noProof/>
          <w:color w:val="000000" w:themeColor="text1"/>
        </w:rPr>
      </w:pPr>
      <w:r w:rsidRPr="00DC7071">
        <w:rPr>
          <w:rFonts w:asciiTheme="majorBidi" w:hAnsiTheme="majorBidi" w:cstheme="majorBidi"/>
          <w:noProof/>
          <w:color w:val="000000" w:themeColor="text1"/>
          <w:position w:val="-30"/>
        </w:rPr>
        <w:object w:dxaOrig="2420" w:dyaOrig="800" w14:anchorId="0C8A3D02">
          <v:shape id="_x0000_i1026" type="#_x0000_t75" style="width:120.75pt;height:39.75pt" o:ole="">
            <v:imagedata r:id="rId9" o:title=""/>
          </v:shape>
          <o:OLEObject Type="Embed" ProgID="Equation.DSMT4" ShapeID="_x0000_i1026" DrawAspect="Content" ObjectID="_1821069782" r:id="rId10"/>
        </w:object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</w:r>
      <w:r w:rsidRPr="00DC7071">
        <w:rPr>
          <w:rFonts w:asciiTheme="majorBidi" w:hAnsiTheme="majorBidi" w:cstheme="majorBidi"/>
          <w:noProof/>
          <w:color w:val="000000" w:themeColor="text1"/>
        </w:rPr>
        <w:tab/>
        <w:t>(</w:t>
      </w:r>
      <w:r w:rsidR="00C6011F" w:rsidRPr="00DC7071">
        <w:rPr>
          <w:rFonts w:asciiTheme="majorBidi" w:hAnsiTheme="majorBidi" w:cstheme="majorBidi"/>
          <w:noProof/>
          <w:color w:val="000000" w:themeColor="text1"/>
        </w:rPr>
        <w:t>11</w:t>
      </w:r>
      <w:r w:rsidRPr="00DC7071">
        <w:rPr>
          <w:rFonts w:asciiTheme="majorBidi" w:hAnsiTheme="majorBidi" w:cstheme="majorBidi"/>
          <w:noProof/>
          <w:color w:val="000000" w:themeColor="text1"/>
        </w:rPr>
        <w:t>)</w:t>
      </w:r>
    </w:p>
    <w:p w14:paraId="2B72CB9A" w14:textId="4DE77536" w:rsidR="00DC7071" w:rsidRPr="00DC7071" w:rsidRDefault="00F32225" w:rsidP="00760CFC">
      <w:pPr>
        <w:spacing w:before="240" w:line="36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C7071">
        <w:rPr>
          <w:rFonts w:asciiTheme="majorBidi" w:hAnsiTheme="majorBidi" w:cstheme="majorBidi"/>
          <w:noProof/>
          <w:color w:val="000000" w:themeColor="text1"/>
        </w:rPr>
        <w:t xml:space="preserve">The minimum detectable limit for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>concentration was determined to be 121.07 Bq</w:t>
      </w:r>
      <w:r w:rsidR="005927FC" w:rsidRPr="00DC7071">
        <w:rPr>
          <w:rFonts w:asciiTheme="majorBidi" w:hAnsiTheme="majorBidi" w:cstheme="majorBidi"/>
          <w:noProof/>
          <w:color w:val="000000" w:themeColor="text1"/>
        </w:rPr>
        <w:t>.</w:t>
      </w:r>
      <w:r w:rsidRPr="00DC7071">
        <w:rPr>
          <w:rFonts w:asciiTheme="majorBidi" w:hAnsiTheme="majorBidi" w:cstheme="majorBidi"/>
          <w:noProof/>
          <w:color w:val="000000" w:themeColor="text1"/>
        </w:rPr>
        <w:t>m</w:t>
      </w:r>
      <w:r w:rsidR="005927FC" w:rsidRPr="00DC7071">
        <w:rPr>
          <w:rFonts w:asciiTheme="majorBidi" w:hAnsiTheme="majorBidi" w:cstheme="majorBidi"/>
          <w:noProof/>
          <w:color w:val="000000" w:themeColor="text1"/>
          <w:vertAlign w:val="superscript"/>
        </w:rPr>
        <w:t>-</w:t>
      </w:r>
      <w:r w:rsidRPr="00DC7071">
        <w:rPr>
          <w:rFonts w:asciiTheme="majorBidi" w:hAnsiTheme="majorBidi" w:cstheme="majorBidi"/>
          <w:noProof/>
          <w:color w:val="000000" w:themeColor="text1"/>
        </w:rPr>
        <w:t xml:space="preserve">³, guaranteeing testing accuracy even at low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 xml:space="preserve">levels. The overall uncertainty in </w:t>
      </w:r>
      <w:r w:rsidR="00D55545" w:rsidRPr="00DC7071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²²²Rn</w:t>
      </w:r>
      <w:r w:rsidR="00D55545" w:rsidRPr="00DC7071">
        <w:rPr>
          <w:rFonts w:asciiTheme="majorBidi" w:hAnsiTheme="majorBidi" w:cstheme="majorBidi"/>
          <w:noProof/>
          <w:color w:val="000000" w:themeColor="text1"/>
        </w:rPr>
        <w:t xml:space="preserve"> </w:t>
      </w:r>
      <w:r w:rsidRPr="00DC7071">
        <w:rPr>
          <w:rFonts w:asciiTheme="majorBidi" w:hAnsiTheme="majorBidi" w:cstheme="majorBidi"/>
          <w:noProof/>
          <w:color w:val="000000" w:themeColor="text1"/>
        </w:rPr>
        <w:t xml:space="preserve">measurements was 10.97%, consistent with IAEA norms </w:t>
      </w:r>
      <w:r w:rsidR="00C6011F" w:rsidRPr="00DC7071">
        <w:rPr>
          <w:rFonts w:asciiTheme="majorBidi" w:hAnsiTheme="majorBidi" w:cstheme="majorBidi"/>
          <w:noProof/>
          <w:color w:val="000000" w:themeColor="text1"/>
        </w:rPr>
        <w:fldChar w:fldCharType="begin">
          <w:fldData xml:space="preserve">PEVuZE5vdGU+PENpdGU+PEF1dGhvcj5JQUVBPC9BdXRob3I+PFllYXI+MjAwNDwvWWVhcj48UmVj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=
</w:fldData>
        </w:fldChar>
      </w:r>
      <w:r w:rsidR="00765F40">
        <w:rPr>
          <w:rFonts w:asciiTheme="majorBidi" w:hAnsiTheme="majorBidi" w:cstheme="majorBidi"/>
          <w:noProof/>
          <w:color w:val="000000" w:themeColor="text1"/>
        </w:rPr>
        <w:instrText xml:space="preserve"> ADDIN EN.CITE </w:instrText>
      </w:r>
      <w:r w:rsidR="00765F40">
        <w:rPr>
          <w:rFonts w:asciiTheme="majorBidi" w:hAnsiTheme="majorBidi" w:cstheme="majorBidi"/>
          <w:noProof/>
          <w:color w:val="000000" w:themeColor="text1"/>
        </w:rPr>
        <w:fldChar w:fldCharType="begin">
          <w:fldData xml:space="preserve">PEVuZE5vdGU+PENpdGU+PEF1dGhvcj5JQUVBPC9BdXRob3I+PFllYXI+MjAwNDwvWWVhcj48UmVj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=
</w:fldData>
        </w:fldChar>
      </w:r>
      <w:r w:rsidR="00765F40">
        <w:rPr>
          <w:rFonts w:asciiTheme="majorBidi" w:hAnsiTheme="majorBidi" w:cstheme="majorBidi"/>
          <w:noProof/>
          <w:color w:val="000000" w:themeColor="text1"/>
        </w:rPr>
        <w:instrText xml:space="preserve"> ADDIN EN.CITE.DATA </w:instrText>
      </w:r>
      <w:r w:rsidR="00765F40">
        <w:rPr>
          <w:rFonts w:asciiTheme="majorBidi" w:hAnsiTheme="majorBidi" w:cstheme="majorBidi"/>
          <w:noProof/>
          <w:color w:val="000000" w:themeColor="text1"/>
        </w:rPr>
      </w:r>
      <w:r w:rsidR="00765F40">
        <w:rPr>
          <w:rFonts w:asciiTheme="majorBidi" w:hAnsiTheme="majorBidi" w:cstheme="majorBidi"/>
          <w:noProof/>
          <w:color w:val="000000" w:themeColor="text1"/>
        </w:rPr>
        <w:fldChar w:fldCharType="end"/>
      </w:r>
      <w:r w:rsidR="00C6011F" w:rsidRPr="00DC7071">
        <w:rPr>
          <w:rFonts w:asciiTheme="majorBidi" w:hAnsiTheme="majorBidi" w:cstheme="majorBidi"/>
          <w:noProof/>
          <w:color w:val="000000" w:themeColor="text1"/>
        </w:rPr>
      </w:r>
      <w:r w:rsidR="00C6011F" w:rsidRPr="00DC7071">
        <w:rPr>
          <w:rFonts w:asciiTheme="majorBidi" w:hAnsiTheme="majorBidi" w:cstheme="majorBidi"/>
          <w:noProof/>
          <w:color w:val="000000" w:themeColor="text1"/>
        </w:rPr>
        <w:fldChar w:fldCharType="separate"/>
      </w:r>
      <w:r w:rsidR="00765F40">
        <w:rPr>
          <w:rFonts w:asciiTheme="majorBidi" w:hAnsiTheme="majorBidi" w:cstheme="majorBidi"/>
          <w:noProof/>
          <w:color w:val="000000" w:themeColor="text1"/>
        </w:rPr>
        <w:t>[3-6]</w:t>
      </w:r>
      <w:r w:rsidR="00C6011F" w:rsidRPr="00DC7071">
        <w:rPr>
          <w:rFonts w:asciiTheme="majorBidi" w:hAnsiTheme="majorBidi" w:cstheme="majorBidi"/>
          <w:noProof/>
          <w:color w:val="000000" w:themeColor="text1"/>
        </w:rPr>
        <w:fldChar w:fldCharType="end"/>
      </w:r>
      <w:r w:rsidRPr="00DC7071">
        <w:rPr>
          <w:rFonts w:asciiTheme="majorBidi" w:hAnsiTheme="majorBidi" w:cstheme="majorBidi"/>
          <w:noProof/>
          <w:color w:val="000000" w:themeColor="text1"/>
        </w:rPr>
        <w:t>.</w:t>
      </w:r>
      <w:bookmarkEnd w:id="0"/>
      <w:r w:rsidR="00760CFC" w:rsidRPr="00DC707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1CC87F51" w14:textId="29136DF0" w:rsidR="00DC7071" w:rsidRPr="00DC7071" w:rsidRDefault="00765F40" w:rsidP="00760CFC">
      <w:pPr>
        <w:spacing w:before="240" w:line="36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References</w:t>
      </w:r>
    </w:p>
    <w:p w14:paraId="1A883A9E" w14:textId="77777777" w:rsidR="00765F40" w:rsidRPr="00765F40" w:rsidRDefault="00DC7071" w:rsidP="00765F40">
      <w:pPr>
        <w:pStyle w:val="EndNoteBibliography"/>
        <w:spacing w:after="0"/>
        <w:ind w:left="720" w:hanging="720"/>
      </w:pPr>
      <w:r w:rsidRPr="00DC7071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DC7071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REFLIST </w:instrText>
      </w:r>
      <w:r w:rsidRPr="00DC7071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765F40" w:rsidRPr="00765F40">
        <w:t>1.</w:t>
      </w:r>
      <w:r w:rsidR="00765F40" w:rsidRPr="00765F40">
        <w:tab/>
        <w:t xml:space="preserve">Yousef, H.A., et al., </w:t>
      </w:r>
      <w:r w:rsidR="00765F40" w:rsidRPr="00765F40">
        <w:rPr>
          <w:i/>
        </w:rPr>
        <w:t>Assessment of radon in traditional building materials using polymeric nuclear track detector.</w:t>
      </w:r>
      <w:r w:rsidR="00765F40" w:rsidRPr="00765F40">
        <w:t xml:space="preserve"> Radiation Effects and Defects in Solids, 2024: p. 1-10.</w:t>
      </w:r>
    </w:p>
    <w:p w14:paraId="4DF349D1" w14:textId="77777777" w:rsidR="00765F40" w:rsidRPr="00765F40" w:rsidRDefault="00765F40" w:rsidP="00765F40">
      <w:pPr>
        <w:pStyle w:val="EndNoteBibliography"/>
        <w:spacing w:after="0"/>
        <w:ind w:left="720" w:hanging="720"/>
      </w:pPr>
      <w:r w:rsidRPr="00765F40">
        <w:t>2.</w:t>
      </w:r>
      <w:r w:rsidRPr="00765F40">
        <w:tab/>
        <w:t xml:space="preserve">Shabaan, D.H., et al., </w:t>
      </w:r>
      <w:r w:rsidRPr="00765F40">
        <w:rPr>
          <w:i/>
        </w:rPr>
        <w:t>Radioanalysis of radon in dietary legumes using polymeric nuclear autoradiographic techniques.</w:t>
      </w:r>
      <w:r w:rsidRPr="00765F40">
        <w:t xml:space="preserve"> Journal of Food Composition and Analysis, 2025. </w:t>
      </w:r>
      <w:r w:rsidRPr="00765F40">
        <w:rPr>
          <w:b/>
        </w:rPr>
        <w:t>147</w:t>
      </w:r>
      <w:r w:rsidRPr="00765F40">
        <w:t>: p. 108047.</w:t>
      </w:r>
    </w:p>
    <w:p w14:paraId="522D6D9B" w14:textId="77777777" w:rsidR="00765F40" w:rsidRPr="00765F40" w:rsidRDefault="00765F40" w:rsidP="00765F40">
      <w:pPr>
        <w:pStyle w:val="EndNoteBibliography"/>
        <w:spacing w:after="0"/>
        <w:ind w:left="720" w:hanging="720"/>
      </w:pPr>
      <w:r w:rsidRPr="00765F40">
        <w:t>3.</w:t>
      </w:r>
      <w:r w:rsidRPr="00765F40">
        <w:tab/>
        <w:t xml:space="preserve">IAEA, </w:t>
      </w:r>
      <w:r w:rsidRPr="00765F40">
        <w:rPr>
          <w:i/>
        </w:rPr>
        <w:t>Soil Sampling for Environmental Contaminants</w:t>
      </w:r>
      <w:r w:rsidRPr="00765F40">
        <w:t>. 2004, Vienna: International Atomic Energy Agency.</w:t>
      </w:r>
    </w:p>
    <w:p w14:paraId="1CF3D4B2" w14:textId="77777777" w:rsidR="00765F40" w:rsidRPr="00765F40" w:rsidRDefault="00765F40" w:rsidP="00765F40">
      <w:pPr>
        <w:pStyle w:val="EndNoteBibliography"/>
        <w:spacing w:after="0"/>
        <w:ind w:left="720" w:hanging="720"/>
      </w:pPr>
      <w:r w:rsidRPr="00765F40">
        <w:t>4.</w:t>
      </w:r>
      <w:r w:rsidRPr="00765F40">
        <w:tab/>
        <w:t xml:space="preserve">IAEA, </w:t>
      </w:r>
      <w:r w:rsidRPr="00765F40">
        <w:rPr>
          <w:i/>
        </w:rPr>
        <w:t>Analytical Methodology for the Determination of Radium Isotopes in Environmental Samples</w:t>
      </w:r>
      <w:r w:rsidRPr="00765F40">
        <w:t>. 2011, Vienna: International Atomic Energy Agency.</w:t>
      </w:r>
    </w:p>
    <w:p w14:paraId="3F166267" w14:textId="77777777" w:rsidR="00765F40" w:rsidRPr="00765F40" w:rsidRDefault="00765F40" w:rsidP="00765F40">
      <w:pPr>
        <w:pStyle w:val="EndNoteBibliography"/>
        <w:spacing w:after="0"/>
        <w:ind w:left="720" w:hanging="720"/>
      </w:pPr>
      <w:r w:rsidRPr="00765F40">
        <w:t>5.</w:t>
      </w:r>
      <w:r w:rsidRPr="00765F40">
        <w:tab/>
        <w:t xml:space="preserve">IAEA, </w:t>
      </w:r>
      <w:r w:rsidRPr="00765F40">
        <w:rPr>
          <w:i/>
        </w:rPr>
        <w:t>Nuclear Data for the Production of Therapeutic Radionuclides</w:t>
      </w:r>
      <w:r w:rsidRPr="00765F40">
        <w:t>. 2012, Vienna: International Atomic Energy Agency.</w:t>
      </w:r>
    </w:p>
    <w:p w14:paraId="231A0738" w14:textId="77777777" w:rsidR="00765F40" w:rsidRPr="00765F40" w:rsidRDefault="00765F40" w:rsidP="00765F40">
      <w:pPr>
        <w:pStyle w:val="EndNoteBibliography"/>
        <w:ind w:left="720" w:hanging="720"/>
      </w:pPr>
      <w:r w:rsidRPr="00765F40">
        <w:t>6.</w:t>
      </w:r>
      <w:r w:rsidRPr="00765F40">
        <w:tab/>
        <w:t xml:space="preserve">IAEA, </w:t>
      </w:r>
      <w:r w:rsidRPr="00765F40">
        <w:rPr>
          <w:i/>
        </w:rPr>
        <w:t>National and Regional Surveys of Radon Concentration in Dwellings</w:t>
      </w:r>
      <w:r w:rsidRPr="00765F40">
        <w:t>. 2014, Vienna: International Atomic Energy Agency.</w:t>
      </w:r>
    </w:p>
    <w:p w14:paraId="0C300538" w14:textId="51180F91" w:rsidR="00990E28" w:rsidRPr="00DC7071" w:rsidRDefault="00DC7071" w:rsidP="00765F40">
      <w:pPr>
        <w:spacing w:before="240" w:line="36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C7071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sectPr w:rsidR="00990E28" w:rsidRPr="00DC7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E26DA"/>
    <w:multiLevelType w:val="multilevel"/>
    <w:tmpl w:val="4F32A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B3EE3"/>
    <w:multiLevelType w:val="multilevel"/>
    <w:tmpl w:val="90C2F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F6072C"/>
    <w:multiLevelType w:val="multilevel"/>
    <w:tmpl w:val="9C8E7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2E4274"/>
    <w:multiLevelType w:val="multilevel"/>
    <w:tmpl w:val="1BEA3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885FB4"/>
    <w:multiLevelType w:val="multilevel"/>
    <w:tmpl w:val="85E65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150712"/>
    <w:multiLevelType w:val="multilevel"/>
    <w:tmpl w:val="EEA6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3377AF"/>
    <w:multiLevelType w:val="multilevel"/>
    <w:tmpl w:val="8FAC4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6FA1D96"/>
    <w:multiLevelType w:val="multilevel"/>
    <w:tmpl w:val="6FB26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1F270B"/>
    <w:multiLevelType w:val="multilevel"/>
    <w:tmpl w:val="28A22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4E312B"/>
    <w:multiLevelType w:val="multilevel"/>
    <w:tmpl w:val="1C58A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FF1626"/>
    <w:multiLevelType w:val="multilevel"/>
    <w:tmpl w:val="D3D89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99781F"/>
    <w:multiLevelType w:val="multilevel"/>
    <w:tmpl w:val="30B86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456529"/>
    <w:multiLevelType w:val="multilevel"/>
    <w:tmpl w:val="3310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634EAD"/>
    <w:multiLevelType w:val="multilevel"/>
    <w:tmpl w:val="1B200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F11C6C"/>
    <w:multiLevelType w:val="multilevel"/>
    <w:tmpl w:val="10EA2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2452625">
    <w:abstractNumId w:val="1"/>
  </w:num>
  <w:num w:numId="2" w16cid:durableId="668366747">
    <w:abstractNumId w:val="9"/>
  </w:num>
  <w:num w:numId="3" w16cid:durableId="14383880">
    <w:abstractNumId w:val="7"/>
  </w:num>
  <w:num w:numId="4" w16cid:durableId="518472623">
    <w:abstractNumId w:val="14"/>
  </w:num>
  <w:num w:numId="5" w16cid:durableId="1366910858">
    <w:abstractNumId w:val="12"/>
  </w:num>
  <w:num w:numId="6" w16cid:durableId="797650827">
    <w:abstractNumId w:val="11"/>
  </w:num>
  <w:num w:numId="7" w16cid:durableId="1568302317">
    <w:abstractNumId w:val="8"/>
  </w:num>
  <w:num w:numId="8" w16cid:durableId="1192190192">
    <w:abstractNumId w:val="6"/>
  </w:num>
  <w:num w:numId="9" w16cid:durableId="1870487391">
    <w:abstractNumId w:val="10"/>
  </w:num>
  <w:num w:numId="10" w16cid:durableId="587081520">
    <w:abstractNumId w:val="4"/>
  </w:num>
  <w:num w:numId="11" w16cid:durableId="1440755667">
    <w:abstractNumId w:val="5"/>
  </w:num>
  <w:num w:numId="12" w16cid:durableId="2047168897">
    <w:abstractNumId w:val="13"/>
  </w:num>
  <w:num w:numId="13" w16cid:durableId="1892300012">
    <w:abstractNumId w:val="3"/>
  </w:num>
  <w:num w:numId="14" w16cid:durableId="1320769494">
    <w:abstractNumId w:val="0"/>
  </w:num>
  <w:num w:numId="15" w16cid:durableId="1775438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9vdwzl5zpsheepxa5aap7r0wdp5ttw2p0&quot;&gt;My EndNote Library&lt;record-ids&gt;&lt;item&gt;19&lt;/item&gt;&lt;item&gt;21&lt;/item&gt;&lt;item&gt;23&lt;/item&gt;&lt;item&gt;577&lt;/item&gt;&lt;item&gt;750&lt;/item&gt;&lt;item&gt;1043&lt;/item&gt;&lt;/record-ids&gt;&lt;/item&gt;&lt;/Libraries&gt;"/>
  </w:docVars>
  <w:rsids>
    <w:rsidRoot w:val="007B7831"/>
    <w:rsid w:val="00000450"/>
    <w:rsid w:val="00001637"/>
    <w:rsid w:val="00001ADA"/>
    <w:rsid w:val="0000231C"/>
    <w:rsid w:val="00003A24"/>
    <w:rsid w:val="00004823"/>
    <w:rsid w:val="00017EF3"/>
    <w:rsid w:val="00022605"/>
    <w:rsid w:val="00022C94"/>
    <w:rsid w:val="00024815"/>
    <w:rsid w:val="00025E9F"/>
    <w:rsid w:val="00025EF5"/>
    <w:rsid w:val="000276E6"/>
    <w:rsid w:val="00032CC6"/>
    <w:rsid w:val="00032D65"/>
    <w:rsid w:val="00037570"/>
    <w:rsid w:val="000408F2"/>
    <w:rsid w:val="000545BF"/>
    <w:rsid w:val="00054B6C"/>
    <w:rsid w:val="00054D69"/>
    <w:rsid w:val="00055BCA"/>
    <w:rsid w:val="0006042A"/>
    <w:rsid w:val="00065067"/>
    <w:rsid w:val="00066631"/>
    <w:rsid w:val="0006756E"/>
    <w:rsid w:val="00071A79"/>
    <w:rsid w:val="0007526D"/>
    <w:rsid w:val="00076224"/>
    <w:rsid w:val="00076EC4"/>
    <w:rsid w:val="00084854"/>
    <w:rsid w:val="00090B23"/>
    <w:rsid w:val="00095C39"/>
    <w:rsid w:val="000A0626"/>
    <w:rsid w:val="000A0DC7"/>
    <w:rsid w:val="000A3661"/>
    <w:rsid w:val="000B1173"/>
    <w:rsid w:val="000C6918"/>
    <w:rsid w:val="000D05B1"/>
    <w:rsid w:val="000D1063"/>
    <w:rsid w:val="000D5CA4"/>
    <w:rsid w:val="000D5F2D"/>
    <w:rsid w:val="000E057F"/>
    <w:rsid w:val="000E2E5D"/>
    <w:rsid w:val="000E30CB"/>
    <w:rsid w:val="000E56B1"/>
    <w:rsid w:val="000E6281"/>
    <w:rsid w:val="000E7833"/>
    <w:rsid w:val="000F2CAF"/>
    <w:rsid w:val="000F3CFD"/>
    <w:rsid w:val="0010533A"/>
    <w:rsid w:val="00116532"/>
    <w:rsid w:val="001176B1"/>
    <w:rsid w:val="00120C26"/>
    <w:rsid w:val="00121D4C"/>
    <w:rsid w:val="001248AC"/>
    <w:rsid w:val="001272EB"/>
    <w:rsid w:val="00127E81"/>
    <w:rsid w:val="00130F93"/>
    <w:rsid w:val="00134E29"/>
    <w:rsid w:val="00136527"/>
    <w:rsid w:val="00136553"/>
    <w:rsid w:val="00140B02"/>
    <w:rsid w:val="00147C63"/>
    <w:rsid w:val="001513BB"/>
    <w:rsid w:val="0015273B"/>
    <w:rsid w:val="00152FA8"/>
    <w:rsid w:val="00154E0D"/>
    <w:rsid w:val="00164C4D"/>
    <w:rsid w:val="001704D1"/>
    <w:rsid w:val="00171299"/>
    <w:rsid w:val="00175848"/>
    <w:rsid w:val="00176C9F"/>
    <w:rsid w:val="00177C15"/>
    <w:rsid w:val="00182F51"/>
    <w:rsid w:val="0018418E"/>
    <w:rsid w:val="0018493C"/>
    <w:rsid w:val="00184F53"/>
    <w:rsid w:val="00190597"/>
    <w:rsid w:val="00190839"/>
    <w:rsid w:val="00193462"/>
    <w:rsid w:val="00194326"/>
    <w:rsid w:val="001A5363"/>
    <w:rsid w:val="001A7585"/>
    <w:rsid w:val="001C343B"/>
    <w:rsid w:val="001C35AC"/>
    <w:rsid w:val="001C58AC"/>
    <w:rsid w:val="001D0C7C"/>
    <w:rsid w:val="001D4497"/>
    <w:rsid w:val="001D71D5"/>
    <w:rsid w:val="001E1BC6"/>
    <w:rsid w:val="00201E44"/>
    <w:rsid w:val="002072CB"/>
    <w:rsid w:val="00210FAC"/>
    <w:rsid w:val="00212803"/>
    <w:rsid w:val="00215BAA"/>
    <w:rsid w:val="0023150C"/>
    <w:rsid w:val="002324C1"/>
    <w:rsid w:val="00232A53"/>
    <w:rsid w:val="00240B6E"/>
    <w:rsid w:val="00240E92"/>
    <w:rsid w:val="00244BF5"/>
    <w:rsid w:val="00247573"/>
    <w:rsid w:val="00260753"/>
    <w:rsid w:val="00273AFB"/>
    <w:rsid w:val="002752B1"/>
    <w:rsid w:val="002773FC"/>
    <w:rsid w:val="00277535"/>
    <w:rsid w:val="00283A31"/>
    <w:rsid w:val="002940BA"/>
    <w:rsid w:val="002942F7"/>
    <w:rsid w:val="002A0D46"/>
    <w:rsid w:val="002A53CC"/>
    <w:rsid w:val="002B0D82"/>
    <w:rsid w:val="002B2C85"/>
    <w:rsid w:val="002B2E59"/>
    <w:rsid w:val="002B4A3C"/>
    <w:rsid w:val="002B536D"/>
    <w:rsid w:val="002B6F3C"/>
    <w:rsid w:val="002C6748"/>
    <w:rsid w:val="002C7547"/>
    <w:rsid w:val="002D0FB0"/>
    <w:rsid w:val="002D1279"/>
    <w:rsid w:val="002D3EC3"/>
    <w:rsid w:val="002E371B"/>
    <w:rsid w:val="002E44D7"/>
    <w:rsid w:val="002E713C"/>
    <w:rsid w:val="002F08C3"/>
    <w:rsid w:val="002F3AF8"/>
    <w:rsid w:val="002F4434"/>
    <w:rsid w:val="002F7AEF"/>
    <w:rsid w:val="0030755A"/>
    <w:rsid w:val="00312854"/>
    <w:rsid w:val="0031629A"/>
    <w:rsid w:val="0032430C"/>
    <w:rsid w:val="003301A1"/>
    <w:rsid w:val="0033166B"/>
    <w:rsid w:val="003336F4"/>
    <w:rsid w:val="00337456"/>
    <w:rsid w:val="00337857"/>
    <w:rsid w:val="00354C18"/>
    <w:rsid w:val="00361602"/>
    <w:rsid w:val="003629B6"/>
    <w:rsid w:val="00365258"/>
    <w:rsid w:val="00365A56"/>
    <w:rsid w:val="003675C2"/>
    <w:rsid w:val="00373478"/>
    <w:rsid w:val="00375544"/>
    <w:rsid w:val="00375856"/>
    <w:rsid w:val="003779DA"/>
    <w:rsid w:val="00380FFD"/>
    <w:rsid w:val="003911BA"/>
    <w:rsid w:val="003A1748"/>
    <w:rsid w:val="003A437E"/>
    <w:rsid w:val="003A47EE"/>
    <w:rsid w:val="003A68C8"/>
    <w:rsid w:val="003B1962"/>
    <w:rsid w:val="003B1B5F"/>
    <w:rsid w:val="003C1FFE"/>
    <w:rsid w:val="003C32CD"/>
    <w:rsid w:val="003C437C"/>
    <w:rsid w:val="003C4982"/>
    <w:rsid w:val="003D1CAC"/>
    <w:rsid w:val="003D24A7"/>
    <w:rsid w:val="003D48FA"/>
    <w:rsid w:val="003D5277"/>
    <w:rsid w:val="003D599B"/>
    <w:rsid w:val="003D631B"/>
    <w:rsid w:val="003D67DF"/>
    <w:rsid w:val="003E31F8"/>
    <w:rsid w:val="003E4C69"/>
    <w:rsid w:val="003F1AB9"/>
    <w:rsid w:val="003F7B62"/>
    <w:rsid w:val="004016E8"/>
    <w:rsid w:val="004046A5"/>
    <w:rsid w:val="00406C9A"/>
    <w:rsid w:val="0041734C"/>
    <w:rsid w:val="00420333"/>
    <w:rsid w:val="00420A00"/>
    <w:rsid w:val="00421497"/>
    <w:rsid w:val="004221E8"/>
    <w:rsid w:val="00430A4D"/>
    <w:rsid w:val="00434C28"/>
    <w:rsid w:val="0044301B"/>
    <w:rsid w:val="004450F1"/>
    <w:rsid w:val="00450576"/>
    <w:rsid w:val="0045321F"/>
    <w:rsid w:val="0045388B"/>
    <w:rsid w:val="00455CDF"/>
    <w:rsid w:val="004610FE"/>
    <w:rsid w:val="00462AC6"/>
    <w:rsid w:val="004649C6"/>
    <w:rsid w:val="004716B2"/>
    <w:rsid w:val="0047321D"/>
    <w:rsid w:val="00474418"/>
    <w:rsid w:val="00482289"/>
    <w:rsid w:val="00482DE7"/>
    <w:rsid w:val="00483B77"/>
    <w:rsid w:val="00486E07"/>
    <w:rsid w:val="004876B1"/>
    <w:rsid w:val="004A1100"/>
    <w:rsid w:val="004A352E"/>
    <w:rsid w:val="004A5D87"/>
    <w:rsid w:val="004B1F0C"/>
    <w:rsid w:val="004B274C"/>
    <w:rsid w:val="004B3086"/>
    <w:rsid w:val="004B32E8"/>
    <w:rsid w:val="004B3849"/>
    <w:rsid w:val="004B785F"/>
    <w:rsid w:val="004C7511"/>
    <w:rsid w:val="004E08A5"/>
    <w:rsid w:val="004E0E22"/>
    <w:rsid w:val="004E546D"/>
    <w:rsid w:val="004F23D9"/>
    <w:rsid w:val="004F7072"/>
    <w:rsid w:val="00512C10"/>
    <w:rsid w:val="00514BFC"/>
    <w:rsid w:val="00514FF4"/>
    <w:rsid w:val="005162B7"/>
    <w:rsid w:val="00520ADC"/>
    <w:rsid w:val="0053250D"/>
    <w:rsid w:val="00537BFE"/>
    <w:rsid w:val="00552AA4"/>
    <w:rsid w:val="00554B52"/>
    <w:rsid w:val="00560132"/>
    <w:rsid w:val="005605F5"/>
    <w:rsid w:val="00562FD5"/>
    <w:rsid w:val="005739A9"/>
    <w:rsid w:val="005837DC"/>
    <w:rsid w:val="00583918"/>
    <w:rsid w:val="00584413"/>
    <w:rsid w:val="00585A9C"/>
    <w:rsid w:val="00587858"/>
    <w:rsid w:val="0059183E"/>
    <w:rsid w:val="005927FC"/>
    <w:rsid w:val="0059531C"/>
    <w:rsid w:val="0059627A"/>
    <w:rsid w:val="0059738F"/>
    <w:rsid w:val="005A02B8"/>
    <w:rsid w:val="005A1FC3"/>
    <w:rsid w:val="005A52D3"/>
    <w:rsid w:val="005B121D"/>
    <w:rsid w:val="005B4CB1"/>
    <w:rsid w:val="005C5D71"/>
    <w:rsid w:val="005D04D7"/>
    <w:rsid w:val="005D0A72"/>
    <w:rsid w:val="005D0C18"/>
    <w:rsid w:val="005D356B"/>
    <w:rsid w:val="005E064F"/>
    <w:rsid w:val="005E4EA4"/>
    <w:rsid w:val="006102AD"/>
    <w:rsid w:val="00610779"/>
    <w:rsid w:val="00612761"/>
    <w:rsid w:val="006157A0"/>
    <w:rsid w:val="006215B4"/>
    <w:rsid w:val="006222FF"/>
    <w:rsid w:val="006237AE"/>
    <w:rsid w:val="00634C6A"/>
    <w:rsid w:val="006402C6"/>
    <w:rsid w:val="0064471A"/>
    <w:rsid w:val="00645ACE"/>
    <w:rsid w:val="00647877"/>
    <w:rsid w:val="00650489"/>
    <w:rsid w:val="006521CF"/>
    <w:rsid w:val="00652B17"/>
    <w:rsid w:val="00654222"/>
    <w:rsid w:val="00660584"/>
    <w:rsid w:val="00664C0B"/>
    <w:rsid w:val="006710D8"/>
    <w:rsid w:val="00671AB5"/>
    <w:rsid w:val="00671DCC"/>
    <w:rsid w:val="00673BBA"/>
    <w:rsid w:val="00675A9E"/>
    <w:rsid w:val="00682283"/>
    <w:rsid w:val="00685616"/>
    <w:rsid w:val="006904E9"/>
    <w:rsid w:val="006917BD"/>
    <w:rsid w:val="00692425"/>
    <w:rsid w:val="006979FD"/>
    <w:rsid w:val="006A17D2"/>
    <w:rsid w:val="006B004C"/>
    <w:rsid w:val="006B2A2B"/>
    <w:rsid w:val="006B2F2B"/>
    <w:rsid w:val="006B3972"/>
    <w:rsid w:val="006B4C9E"/>
    <w:rsid w:val="006B5BBC"/>
    <w:rsid w:val="006B5C03"/>
    <w:rsid w:val="006B61D0"/>
    <w:rsid w:val="006C679C"/>
    <w:rsid w:val="006D4575"/>
    <w:rsid w:val="006E0237"/>
    <w:rsid w:val="006E2E29"/>
    <w:rsid w:val="006E380C"/>
    <w:rsid w:val="006F1089"/>
    <w:rsid w:val="006F401F"/>
    <w:rsid w:val="006F7656"/>
    <w:rsid w:val="00712A75"/>
    <w:rsid w:val="00714321"/>
    <w:rsid w:val="00720015"/>
    <w:rsid w:val="007228EC"/>
    <w:rsid w:val="00723D5D"/>
    <w:rsid w:val="00730DB9"/>
    <w:rsid w:val="00734322"/>
    <w:rsid w:val="00736FB2"/>
    <w:rsid w:val="00750613"/>
    <w:rsid w:val="00752CD3"/>
    <w:rsid w:val="0075784B"/>
    <w:rsid w:val="00757D1E"/>
    <w:rsid w:val="00760CFC"/>
    <w:rsid w:val="00762643"/>
    <w:rsid w:val="0076364C"/>
    <w:rsid w:val="00765F40"/>
    <w:rsid w:val="007666AE"/>
    <w:rsid w:val="007757D7"/>
    <w:rsid w:val="00775B1D"/>
    <w:rsid w:val="0077719A"/>
    <w:rsid w:val="00780787"/>
    <w:rsid w:val="007826AC"/>
    <w:rsid w:val="00785723"/>
    <w:rsid w:val="00785EB5"/>
    <w:rsid w:val="00786DC9"/>
    <w:rsid w:val="007926E6"/>
    <w:rsid w:val="00793548"/>
    <w:rsid w:val="007963E2"/>
    <w:rsid w:val="00797CF8"/>
    <w:rsid w:val="007A2DC0"/>
    <w:rsid w:val="007B145A"/>
    <w:rsid w:val="007B1841"/>
    <w:rsid w:val="007B4258"/>
    <w:rsid w:val="007B72EC"/>
    <w:rsid w:val="007B7831"/>
    <w:rsid w:val="007B7E9B"/>
    <w:rsid w:val="007C07A2"/>
    <w:rsid w:val="007C6935"/>
    <w:rsid w:val="007D1308"/>
    <w:rsid w:val="007D1D22"/>
    <w:rsid w:val="007D4943"/>
    <w:rsid w:val="007D73CF"/>
    <w:rsid w:val="007E1261"/>
    <w:rsid w:val="007E1B31"/>
    <w:rsid w:val="007F32C2"/>
    <w:rsid w:val="007F35AD"/>
    <w:rsid w:val="007F57C8"/>
    <w:rsid w:val="007F7A3C"/>
    <w:rsid w:val="008031FF"/>
    <w:rsid w:val="00810A8F"/>
    <w:rsid w:val="00820C9D"/>
    <w:rsid w:val="00823F09"/>
    <w:rsid w:val="00824618"/>
    <w:rsid w:val="00832DC3"/>
    <w:rsid w:val="008333FB"/>
    <w:rsid w:val="00833C21"/>
    <w:rsid w:val="00833D48"/>
    <w:rsid w:val="008364A6"/>
    <w:rsid w:val="00837362"/>
    <w:rsid w:val="00837E32"/>
    <w:rsid w:val="008431B3"/>
    <w:rsid w:val="00844D3C"/>
    <w:rsid w:val="008475D2"/>
    <w:rsid w:val="00852153"/>
    <w:rsid w:val="00855CDE"/>
    <w:rsid w:val="00855D8A"/>
    <w:rsid w:val="008602CD"/>
    <w:rsid w:val="00861ECB"/>
    <w:rsid w:val="0086553D"/>
    <w:rsid w:val="00866805"/>
    <w:rsid w:val="00866D33"/>
    <w:rsid w:val="00870AE4"/>
    <w:rsid w:val="008779C4"/>
    <w:rsid w:val="008810B2"/>
    <w:rsid w:val="00897F7B"/>
    <w:rsid w:val="008B1A1C"/>
    <w:rsid w:val="008B4A14"/>
    <w:rsid w:val="008C39D3"/>
    <w:rsid w:val="008C72CA"/>
    <w:rsid w:val="008C7888"/>
    <w:rsid w:val="008D4EDE"/>
    <w:rsid w:val="008E1EBE"/>
    <w:rsid w:val="008E44AD"/>
    <w:rsid w:val="008E4EF5"/>
    <w:rsid w:val="009010DD"/>
    <w:rsid w:val="009025C0"/>
    <w:rsid w:val="00917973"/>
    <w:rsid w:val="0093239F"/>
    <w:rsid w:val="009373F3"/>
    <w:rsid w:val="0093754B"/>
    <w:rsid w:val="00941242"/>
    <w:rsid w:val="00953D1D"/>
    <w:rsid w:val="0095778E"/>
    <w:rsid w:val="0096032F"/>
    <w:rsid w:val="0096086A"/>
    <w:rsid w:val="00960AA9"/>
    <w:rsid w:val="0096304C"/>
    <w:rsid w:val="00963291"/>
    <w:rsid w:val="00963F85"/>
    <w:rsid w:val="00964EE3"/>
    <w:rsid w:val="0096676A"/>
    <w:rsid w:val="0097285C"/>
    <w:rsid w:val="009759EB"/>
    <w:rsid w:val="009843F7"/>
    <w:rsid w:val="00990E28"/>
    <w:rsid w:val="009971D1"/>
    <w:rsid w:val="009A4F0A"/>
    <w:rsid w:val="009B5AED"/>
    <w:rsid w:val="009C5532"/>
    <w:rsid w:val="009C5CD5"/>
    <w:rsid w:val="009C691F"/>
    <w:rsid w:val="009D432F"/>
    <w:rsid w:val="009E1CA1"/>
    <w:rsid w:val="009E526B"/>
    <w:rsid w:val="009F13D6"/>
    <w:rsid w:val="009F6A76"/>
    <w:rsid w:val="009F6F52"/>
    <w:rsid w:val="009F6FA7"/>
    <w:rsid w:val="00A00155"/>
    <w:rsid w:val="00A05718"/>
    <w:rsid w:val="00A14270"/>
    <w:rsid w:val="00A307EC"/>
    <w:rsid w:val="00A3302C"/>
    <w:rsid w:val="00A35BEE"/>
    <w:rsid w:val="00A4299B"/>
    <w:rsid w:val="00A429DB"/>
    <w:rsid w:val="00A438E1"/>
    <w:rsid w:val="00A453A2"/>
    <w:rsid w:val="00A45BC9"/>
    <w:rsid w:val="00A55434"/>
    <w:rsid w:val="00A70A63"/>
    <w:rsid w:val="00A72E33"/>
    <w:rsid w:val="00A7537C"/>
    <w:rsid w:val="00A75D6E"/>
    <w:rsid w:val="00A77333"/>
    <w:rsid w:val="00A77F3B"/>
    <w:rsid w:val="00A811DA"/>
    <w:rsid w:val="00A83E2E"/>
    <w:rsid w:val="00A91070"/>
    <w:rsid w:val="00A91E59"/>
    <w:rsid w:val="00A935D6"/>
    <w:rsid w:val="00A9434B"/>
    <w:rsid w:val="00A95383"/>
    <w:rsid w:val="00AA2038"/>
    <w:rsid w:val="00AB26EE"/>
    <w:rsid w:val="00AB5225"/>
    <w:rsid w:val="00AC3707"/>
    <w:rsid w:val="00AC561C"/>
    <w:rsid w:val="00AC5BE2"/>
    <w:rsid w:val="00AC6312"/>
    <w:rsid w:val="00AD1E0B"/>
    <w:rsid w:val="00AD40AE"/>
    <w:rsid w:val="00AD4663"/>
    <w:rsid w:val="00AE48E0"/>
    <w:rsid w:val="00AE7204"/>
    <w:rsid w:val="00AF140E"/>
    <w:rsid w:val="00AF4C4D"/>
    <w:rsid w:val="00B002BF"/>
    <w:rsid w:val="00B00857"/>
    <w:rsid w:val="00B0525D"/>
    <w:rsid w:val="00B124C7"/>
    <w:rsid w:val="00B12A30"/>
    <w:rsid w:val="00B17130"/>
    <w:rsid w:val="00B21DB8"/>
    <w:rsid w:val="00B22792"/>
    <w:rsid w:val="00B23077"/>
    <w:rsid w:val="00B27886"/>
    <w:rsid w:val="00B33E2A"/>
    <w:rsid w:val="00B3541B"/>
    <w:rsid w:val="00B35EC1"/>
    <w:rsid w:val="00B46917"/>
    <w:rsid w:val="00B5112C"/>
    <w:rsid w:val="00B52401"/>
    <w:rsid w:val="00B63658"/>
    <w:rsid w:val="00B6514A"/>
    <w:rsid w:val="00B758A8"/>
    <w:rsid w:val="00B762E1"/>
    <w:rsid w:val="00B861B4"/>
    <w:rsid w:val="00B87BCB"/>
    <w:rsid w:val="00B91620"/>
    <w:rsid w:val="00B9529A"/>
    <w:rsid w:val="00B9627B"/>
    <w:rsid w:val="00B9797D"/>
    <w:rsid w:val="00BC0DAF"/>
    <w:rsid w:val="00BC6555"/>
    <w:rsid w:val="00BC681C"/>
    <w:rsid w:val="00BE02FE"/>
    <w:rsid w:val="00BE1230"/>
    <w:rsid w:val="00BE1EE3"/>
    <w:rsid w:val="00BE36B4"/>
    <w:rsid w:val="00BE3FED"/>
    <w:rsid w:val="00BE4AF7"/>
    <w:rsid w:val="00BE6680"/>
    <w:rsid w:val="00BF6D8D"/>
    <w:rsid w:val="00C0216E"/>
    <w:rsid w:val="00C02A15"/>
    <w:rsid w:val="00C04CFE"/>
    <w:rsid w:val="00C05574"/>
    <w:rsid w:val="00C07152"/>
    <w:rsid w:val="00C22434"/>
    <w:rsid w:val="00C312EA"/>
    <w:rsid w:val="00C313A0"/>
    <w:rsid w:val="00C322BA"/>
    <w:rsid w:val="00C3264A"/>
    <w:rsid w:val="00C41D30"/>
    <w:rsid w:val="00C43C39"/>
    <w:rsid w:val="00C45EE9"/>
    <w:rsid w:val="00C54151"/>
    <w:rsid w:val="00C56C62"/>
    <w:rsid w:val="00C6011F"/>
    <w:rsid w:val="00C63734"/>
    <w:rsid w:val="00C65522"/>
    <w:rsid w:val="00C733F2"/>
    <w:rsid w:val="00C7382B"/>
    <w:rsid w:val="00C80693"/>
    <w:rsid w:val="00C91C26"/>
    <w:rsid w:val="00C931C8"/>
    <w:rsid w:val="00C96D37"/>
    <w:rsid w:val="00CA43EC"/>
    <w:rsid w:val="00CB077D"/>
    <w:rsid w:val="00CB22D3"/>
    <w:rsid w:val="00CB50B8"/>
    <w:rsid w:val="00CB733C"/>
    <w:rsid w:val="00CB7406"/>
    <w:rsid w:val="00CB7746"/>
    <w:rsid w:val="00CC514C"/>
    <w:rsid w:val="00CD00FD"/>
    <w:rsid w:val="00CD2C3D"/>
    <w:rsid w:val="00CD46BE"/>
    <w:rsid w:val="00CD704C"/>
    <w:rsid w:val="00CD75FF"/>
    <w:rsid w:val="00CE212D"/>
    <w:rsid w:val="00CE4708"/>
    <w:rsid w:val="00CE5116"/>
    <w:rsid w:val="00CF3F83"/>
    <w:rsid w:val="00CF6375"/>
    <w:rsid w:val="00D000A0"/>
    <w:rsid w:val="00D00495"/>
    <w:rsid w:val="00D02F50"/>
    <w:rsid w:val="00D10959"/>
    <w:rsid w:val="00D165F3"/>
    <w:rsid w:val="00D20E6E"/>
    <w:rsid w:val="00D30915"/>
    <w:rsid w:val="00D30CC0"/>
    <w:rsid w:val="00D34D2C"/>
    <w:rsid w:val="00D36C84"/>
    <w:rsid w:val="00D3749A"/>
    <w:rsid w:val="00D42EC8"/>
    <w:rsid w:val="00D46624"/>
    <w:rsid w:val="00D50656"/>
    <w:rsid w:val="00D52DD1"/>
    <w:rsid w:val="00D531CF"/>
    <w:rsid w:val="00D55545"/>
    <w:rsid w:val="00D56737"/>
    <w:rsid w:val="00D64541"/>
    <w:rsid w:val="00D65B0B"/>
    <w:rsid w:val="00D70272"/>
    <w:rsid w:val="00D74103"/>
    <w:rsid w:val="00D7590E"/>
    <w:rsid w:val="00D76087"/>
    <w:rsid w:val="00D76C40"/>
    <w:rsid w:val="00D76FBA"/>
    <w:rsid w:val="00D86E9C"/>
    <w:rsid w:val="00D96005"/>
    <w:rsid w:val="00D966B1"/>
    <w:rsid w:val="00D9690E"/>
    <w:rsid w:val="00DA1B57"/>
    <w:rsid w:val="00DA7E2C"/>
    <w:rsid w:val="00DB13FE"/>
    <w:rsid w:val="00DB6BB9"/>
    <w:rsid w:val="00DC0B60"/>
    <w:rsid w:val="00DC5E22"/>
    <w:rsid w:val="00DC63D9"/>
    <w:rsid w:val="00DC7071"/>
    <w:rsid w:val="00DD1BE6"/>
    <w:rsid w:val="00DD6A86"/>
    <w:rsid w:val="00DD78E0"/>
    <w:rsid w:val="00DE25C7"/>
    <w:rsid w:val="00DE359B"/>
    <w:rsid w:val="00DE681A"/>
    <w:rsid w:val="00DF220D"/>
    <w:rsid w:val="00E05D52"/>
    <w:rsid w:val="00E0624A"/>
    <w:rsid w:val="00E062A2"/>
    <w:rsid w:val="00E11161"/>
    <w:rsid w:val="00E11F0C"/>
    <w:rsid w:val="00E12B50"/>
    <w:rsid w:val="00E12BD7"/>
    <w:rsid w:val="00E20DB4"/>
    <w:rsid w:val="00E2751B"/>
    <w:rsid w:val="00E30927"/>
    <w:rsid w:val="00E34489"/>
    <w:rsid w:val="00E34644"/>
    <w:rsid w:val="00E347BE"/>
    <w:rsid w:val="00E36AB5"/>
    <w:rsid w:val="00E404B7"/>
    <w:rsid w:val="00E522D8"/>
    <w:rsid w:val="00E5420A"/>
    <w:rsid w:val="00E56609"/>
    <w:rsid w:val="00E578B9"/>
    <w:rsid w:val="00E6129B"/>
    <w:rsid w:val="00E6232E"/>
    <w:rsid w:val="00E62E3C"/>
    <w:rsid w:val="00E63F2C"/>
    <w:rsid w:val="00E67DEE"/>
    <w:rsid w:val="00E76455"/>
    <w:rsid w:val="00E80D24"/>
    <w:rsid w:val="00E84D92"/>
    <w:rsid w:val="00E93226"/>
    <w:rsid w:val="00E939FF"/>
    <w:rsid w:val="00E94982"/>
    <w:rsid w:val="00EB70BF"/>
    <w:rsid w:val="00EB7EB0"/>
    <w:rsid w:val="00EC2FB5"/>
    <w:rsid w:val="00EC4292"/>
    <w:rsid w:val="00EC79F0"/>
    <w:rsid w:val="00ED0699"/>
    <w:rsid w:val="00ED1016"/>
    <w:rsid w:val="00ED47A0"/>
    <w:rsid w:val="00ED6859"/>
    <w:rsid w:val="00EE0999"/>
    <w:rsid w:val="00EE0A6B"/>
    <w:rsid w:val="00EE3F72"/>
    <w:rsid w:val="00EF2C5E"/>
    <w:rsid w:val="00EF3562"/>
    <w:rsid w:val="00EF541E"/>
    <w:rsid w:val="00F02912"/>
    <w:rsid w:val="00F02B9D"/>
    <w:rsid w:val="00F044AD"/>
    <w:rsid w:val="00F0542D"/>
    <w:rsid w:val="00F06190"/>
    <w:rsid w:val="00F12206"/>
    <w:rsid w:val="00F17D09"/>
    <w:rsid w:val="00F22F1C"/>
    <w:rsid w:val="00F23BDF"/>
    <w:rsid w:val="00F245CD"/>
    <w:rsid w:val="00F249A3"/>
    <w:rsid w:val="00F266D1"/>
    <w:rsid w:val="00F27290"/>
    <w:rsid w:val="00F30ED8"/>
    <w:rsid w:val="00F32225"/>
    <w:rsid w:val="00F32F9A"/>
    <w:rsid w:val="00F343AF"/>
    <w:rsid w:val="00F35095"/>
    <w:rsid w:val="00F3630A"/>
    <w:rsid w:val="00F41CA2"/>
    <w:rsid w:val="00F424B8"/>
    <w:rsid w:val="00F43CA7"/>
    <w:rsid w:val="00F4613B"/>
    <w:rsid w:val="00F475E9"/>
    <w:rsid w:val="00F47A33"/>
    <w:rsid w:val="00F541A0"/>
    <w:rsid w:val="00F55BB4"/>
    <w:rsid w:val="00F60A0C"/>
    <w:rsid w:val="00F63194"/>
    <w:rsid w:val="00F6332F"/>
    <w:rsid w:val="00F63D7A"/>
    <w:rsid w:val="00F65F1C"/>
    <w:rsid w:val="00F70E99"/>
    <w:rsid w:val="00F74209"/>
    <w:rsid w:val="00F75489"/>
    <w:rsid w:val="00F801ED"/>
    <w:rsid w:val="00F90446"/>
    <w:rsid w:val="00F9220F"/>
    <w:rsid w:val="00F9705C"/>
    <w:rsid w:val="00FA3587"/>
    <w:rsid w:val="00FA6326"/>
    <w:rsid w:val="00FB2696"/>
    <w:rsid w:val="00FB79B2"/>
    <w:rsid w:val="00FB7E27"/>
    <w:rsid w:val="00FC0427"/>
    <w:rsid w:val="00FC1D2E"/>
    <w:rsid w:val="00FD1186"/>
    <w:rsid w:val="00FD5DB7"/>
    <w:rsid w:val="00FE1574"/>
    <w:rsid w:val="00FE3EB1"/>
    <w:rsid w:val="00FE5BB2"/>
    <w:rsid w:val="00FE6E5A"/>
    <w:rsid w:val="00FF1C62"/>
    <w:rsid w:val="00FF2DC9"/>
    <w:rsid w:val="00FF42FB"/>
    <w:rsid w:val="00FF7921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70690"/>
  <w15:chartTrackingRefBased/>
  <w15:docId w15:val="{8EAC4843-E132-408A-A0FA-39D98C1F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8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8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8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8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7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8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8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8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8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8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831"/>
    <w:rPr>
      <w:b/>
      <w:bCs/>
      <w:smallCaps/>
      <w:color w:val="0F4761" w:themeColor="accent1" w:themeShade="BF"/>
      <w:spacing w:val="5"/>
    </w:rPr>
  </w:style>
  <w:style w:type="paragraph" w:customStyle="1" w:styleId="JRNCBody">
    <w:name w:val="JRNC_Body"/>
    <w:basedOn w:val="Normal"/>
    <w:link w:val="JRNCBodyChar"/>
    <w:rsid w:val="00CE4708"/>
    <w:pPr>
      <w:spacing w:before="240" w:after="24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hu-HU" w:eastAsia="hu-HU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E4708"/>
    <w:pPr>
      <w:widowControl w:val="0"/>
      <w:autoSpaceDE w:val="0"/>
      <w:autoSpaceDN w:val="0"/>
      <w:spacing w:after="0" w:line="360" w:lineRule="auto"/>
    </w:pPr>
    <w:rPr>
      <w:rFonts w:ascii="Times New Roman" w:eastAsia="Times New Roman" w:hAnsi="Times New Roman" w:cs="Times New Roman"/>
      <w:kern w:val="0"/>
      <w:sz w:val="20"/>
      <w:szCs w:val="20"/>
      <w:lang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E4708"/>
    <w:rPr>
      <w:rFonts w:ascii="Times New Roman" w:eastAsia="Times New Roman" w:hAnsi="Times New Roman" w:cs="Times New Roman"/>
      <w:kern w:val="0"/>
      <w:sz w:val="20"/>
      <w:szCs w:val="20"/>
      <w:lang w:bidi="en-US"/>
      <w14:ligatures w14:val="none"/>
    </w:rPr>
  </w:style>
  <w:style w:type="character" w:customStyle="1" w:styleId="JRNCBodyChar">
    <w:name w:val="JRNC_Body Char"/>
    <w:link w:val="JRNCBody"/>
    <w:rsid w:val="00CE4708"/>
    <w:rPr>
      <w:rFonts w:ascii="Times New Roman" w:eastAsia="Times New Roman" w:hAnsi="Times New Roman" w:cs="Times New Roman"/>
      <w:kern w:val="0"/>
      <w:sz w:val="24"/>
      <w:szCs w:val="20"/>
      <w:lang w:val="hu-HU" w:eastAsia="hu-HU"/>
      <w14:ligatures w14:val="none"/>
    </w:rPr>
  </w:style>
  <w:style w:type="character" w:styleId="Hyperlink">
    <w:name w:val="Hyperlink"/>
    <w:basedOn w:val="DefaultParagraphFont"/>
    <w:uiPriority w:val="99"/>
    <w:unhideWhenUsed/>
    <w:rsid w:val="005D35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356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83E2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E2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83E2E"/>
    <w:pPr>
      <w:spacing w:line="240" w:lineRule="auto"/>
      <w:jc w:val="lowKashida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3E2E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E939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E939FF"/>
    <w:rPr>
      <w:b/>
      <w:bCs/>
    </w:rPr>
  </w:style>
  <w:style w:type="character" w:customStyle="1" w:styleId="katex-mathml">
    <w:name w:val="katex-mathml"/>
    <w:basedOn w:val="DefaultParagraphFont"/>
    <w:rsid w:val="00E939FF"/>
  </w:style>
  <w:style w:type="character" w:customStyle="1" w:styleId="mord">
    <w:name w:val="mord"/>
    <w:basedOn w:val="DefaultParagraphFont"/>
    <w:rsid w:val="00E939FF"/>
  </w:style>
  <w:style w:type="character" w:customStyle="1" w:styleId="mrel">
    <w:name w:val="mrel"/>
    <w:basedOn w:val="DefaultParagraphFont"/>
    <w:rsid w:val="00E939FF"/>
  </w:style>
  <w:style w:type="character" w:styleId="HTMLCode">
    <w:name w:val="HTML Code"/>
    <w:basedOn w:val="DefaultParagraphFont"/>
    <w:uiPriority w:val="99"/>
    <w:semiHidden/>
    <w:unhideWhenUsed/>
    <w:rsid w:val="00DC0B6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6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3B61E-860C-4753-87CF-69CEDC82D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itwalli</dc:creator>
  <cp:keywords/>
  <dc:description/>
  <cp:lastModifiedBy>Mohamed Mitwalli</cp:lastModifiedBy>
  <cp:revision>4</cp:revision>
  <cp:lastPrinted>2025-08-09T19:23:00Z</cp:lastPrinted>
  <dcterms:created xsi:type="dcterms:W3CDTF">2025-10-02T03:25:00Z</dcterms:created>
  <dcterms:modified xsi:type="dcterms:W3CDTF">2025-10-04T04:57:00Z</dcterms:modified>
</cp:coreProperties>
</file>